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1612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0AF389B5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D13D6A">
        <w:fldChar w:fldCharType="begin"/>
      </w:r>
      <w:r w:rsidR="00D13D6A">
        <w:instrText>HYPERLINK "http://dx.doi.org/10.1371/journal.pmed.1002036"</w:instrText>
      </w:r>
      <w:r w:rsidR="00D13D6A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D13D6A"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3BF69E13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00DDB256" w14:textId="77777777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F1B170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D4EE5A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6CDBCA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DCAD28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8FB0437" w14:textId="77777777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558DAE35" w14:textId="77777777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40F467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690FFA8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250C1A6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C5D2B0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D483D9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7700E2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0DC5D91" w14:textId="77777777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4C7C21F" w14:textId="682BBAEA" w:rsidR="00555142" w:rsidRDefault="00555142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Title </w:t>
            </w: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1</w:t>
            </w:r>
          </w:p>
          <w:p w14:paraId="7AB66C41" w14:textId="1C08B300" w:rsidR="00765BC9" w:rsidRDefault="00765BC9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F30728">
              <w:rPr>
                <w:rFonts w:eastAsia="Times New Roman"/>
                <w:b/>
                <w:color w:val="000000"/>
                <w:lang w:val="en-US"/>
              </w:rPr>
              <w:t>1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</w:p>
          <w:p w14:paraId="20FE4444" w14:textId="69DDA95B" w:rsidR="005473B6" w:rsidRPr="006754BE" w:rsidRDefault="00765BC9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</w:p>
        </w:tc>
      </w:tr>
      <w:tr w:rsidR="004C08C0" w:rsidRPr="006754BE" w14:paraId="0A07A4AE" w14:textId="77777777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76113D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243D6F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9A4E6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DBE46E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7B3712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7C7D0971" w14:textId="77777777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24568B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BCE6B6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8FC0A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83016F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6FCCC10" w14:textId="3AA4245C" w:rsidR="005473B6" w:rsidRPr="00765BC9" w:rsidRDefault="00765BC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F30728">
              <w:rPr>
                <w:color w:val="000000"/>
                <w:lang w:val="en-US"/>
              </w:rPr>
              <w:t>2</w:t>
            </w:r>
          </w:p>
          <w:p w14:paraId="47ED7A63" w14:textId="30FCA327" w:rsidR="00765BC9" w:rsidRPr="006754BE" w:rsidRDefault="00765BC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</w:tr>
      <w:tr w:rsidR="004C08C0" w:rsidRPr="004527F6" w14:paraId="07CA251F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3E0405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D103E7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339294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2F2798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B2C912C" w14:textId="6203B3F7" w:rsidR="005473B6" w:rsidRPr="006754BE" w:rsidRDefault="00765BC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spellStart"/>
            <w:r w:rsidRPr="00765BC9">
              <w:rPr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>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561B09">
              <w:rPr>
                <w:color w:val="000000"/>
                <w:lang w:val="en-US"/>
              </w:rPr>
              <w:t>3</w:t>
            </w:r>
          </w:p>
        </w:tc>
      </w:tr>
      <w:tr w:rsidR="004C08C0" w:rsidRPr="006754BE" w14:paraId="239C41EC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0FECB7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9D0465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627FED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767E8E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85EB03F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7838D31B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99B6D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007B0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207C4B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F11D9F9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AE4024B" w14:textId="3B8F21C4" w:rsidR="005473B6" w:rsidRPr="006754BE" w:rsidRDefault="00185857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Pg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="00561B09">
              <w:rPr>
                <w:color w:val="000000"/>
                <w:lang w:val="en-US"/>
              </w:rPr>
              <w:t>3</w:t>
            </w:r>
          </w:p>
        </w:tc>
      </w:tr>
      <w:tr w:rsidR="004C08C0" w:rsidRPr="004527F6" w14:paraId="3D806EF0" w14:textId="77777777" w:rsidTr="005473B6">
        <w:tc>
          <w:tcPr>
            <w:tcW w:w="0" w:type="auto"/>
            <w:shd w:val="clear" w:color="auto" w:fill="auto"/>
          </w:tcPr>
          <w:p w14:paraId="3707A72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BA5204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8D3D66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D3FC84" w14:textId="77777777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8B0D0D" w14:textId="488E18B7" w:rsidR="005473B6" w:rsidRPr="006754BE" w:rsidRDefault="00185857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561B09">
              <w:rPr>
                <w:rFonts w:eastAsia="Times New Roman"/>
                <w:b/>
                <w:color w:val="000000"/>
                <w:lang w:val="en-US"/>
              </w:rPr>
              <w:t>3</w:t>
            </w:r>
          </w:p>
        </w:tc>
      </w:tr>
      <w:tr w:rsidR="004C08C0" w:rsidRPr="004527F6" w14:paraId="2E87686A" w14:textId="77777777" w:rsidTr="005473B6">
        <w:tc>
          <w:tcPr>
            <w:tcW w:w="0" w:type="auto"/>
            <w:shd w:val="clear" w:color="auto" w:fill="auto"/>
          </w:tcPr>
          <w:p w14:paraId="032CB50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52A484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222B69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8C47D1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4FF2C2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C4D9D6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689B311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B7D2B8" w14:textId="77777777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1BA4A0" w14:textId="69BD7822" w:rsidR="005473B6" w:rsidRPr="006754BE" w:rsidRDefault="00561B0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b/>
                <w:color w:val="000000"/>
                <w:lang w:val="en-US"/>
              </w:rPr>
              <w:t xml:space="preserve"> 3</w:t>
            </w:r>
          </w:p>
        </w:tc>
      </w:tr>
      <w:tr w:rsidR="004C08C0" w:rsidRPr="004527F6" w14:paraId="40FEFB48" w14:textId="77777777" w:rsidTr="005473B6">
        <w:tc>
          <w:tcPr>
            <w:tcW w:w="0" w:type="auto"/>
            <w:shd w:val="clear" w:color="auto" w:fill="auto"/>
          </w:tcPr>
          <w:p w14:paraId="1BBD7FA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4FD604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6A1CA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1D99C9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74582A1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54604A" w14:textId="7D7EDEE2" w:rsidR="005473B6" w:rsidRPr="006754BE" w:rsidRDefault="0018585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lastRenderedPageBreak/>
              <w:t>Pgs</w:t>
            </w:r>
            <w:proofErr w:type="spellEnd"/>
            <w:r>
              <w:rPr>
                <w:b/>
                <w:color w:val="000000"/>
                <w:lang w:val="en-US"/>
              </w:rPr>
              <w:t xml:space="preserve"> </w:t>
            </w:r>
            <w:r w:rsidR="00561B09">
              <w:rPr>
                <w:b/>
                <w:color w:val="000000"/>
                <w:lang w:val="en-US"/>
              </w:rPr>
              <w:t>4-5</w:t>
            </w:r>
          </w:p>
        </w:tc>
      </w:tr>
      <w:tr w:rsidR="004C08C0" w:rsidRPr="004527F6" w14:paraId="71A384A2" w14:textId="77777777" w:rsidTr="005473B6">
        <w:tc>
          <w:tcPr>
            <w:tcW w:w="0" w:type="auto"/>
            <w:shd w:val="clear" w:color="auto" w:fill="auto"/>
          </w:tcPr>
          <w:p w14:paraId="10FAD18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0143D4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24B344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214E87" w14:textId="77777777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CE620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4A92912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3D6BE3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104BF6E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D4CF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1C89538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554777" w14:textId="3CFEADA7" w:rsidR="005473B6" w:rsidRPr="006754BE" w:rsidRDefault="0018585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</w:t>
            </w:r>
            <w:proofErr w:type="spellStart"/>
            <w:r>
              <w:rPr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b/>
                <w:color w:val="000000"/>
                <w:lang w:val="en-US"/>
              </w:rPr>
              <w:t xml:space="preserve"> </w:t>
            </w:r>
            <w:r w:rsidR="00561B09">
              <w:rPr>
                <w:b/>
                <w:color w:val="000000"/>
                <w:lang w:val="en-US"/>
              </w:rPr>
              <w:t>4-5</w:t>
            </w:r>
          </w:p>
        </w:tc>
      </w:tr>
      <w:tr w:rsidR="004C08C0" w:rsidRPr="004527F6" w14:paraId="2C614127" w14:textId="77777777" w:rsidTr="005473B6">
        <w:tc>
          <w:tcPr>
            <w:tcW w:w="0" w:type="auto"/>
            <w:shd w:val="clear" w:color="auto" w:fill="auto"/>
          </w:tcPr>
          <w:p w14:paraId="292423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6A8501A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9DBA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053E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3459A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6EC509A9" w14:textId="77777777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2A0D3F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595B0B6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D0EB6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E45DE2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F2842A" w14:textId="03CBE067" w:rsidR="005473B6" w:rsidRPr="006754BE" w:rsidRDefault="00FA2B05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1B09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C08C0" w:rsidRPr="004527F6" w14:paraId="0CC12BDF" w14:textId="77777777" w:rsidTr="005473B6">
        <w:tc>
          <w:tcPr>
            <w:tcW w:w="0" w:type="auto"/>
            <w:shd w:val="clear" w:color="auto" w:fill="auto"/>
          </w:tcPr>
          <w:p w14:paraId="1810806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4C1A810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D4B75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898D1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F6B66C" w14:textId="5AA3FB6C" w:rsidR="005473B6" w:rsidRPr="006754BE" w:rsidRDefault="0018585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Pgs</w:t>
            </w:r>
            <w:proofErr w:type="spellEnd"/>
            <w:r>
              <w:rPr>
                <w:b/>
                <w:color w:val="000000"/>
                <w:lang w:val="en-US"/>
              </w:rPr>
              <w:t xml:space="preserve"> </w:t>
            </w:r>
            <w:r w:rsidR="00561B09"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3095AB43" w14:textId="77777777" w:rsidTr="005473B6">
        <w:tc>
          <w:tcPr>
            <w:tcW w:w="0" w:type="auto"/>
            <w:shd w:val="clear" w:color="auto" w:fill="auto"/>
          </w:tcPr>
          <w:p w14:paraId="69BCCD4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0B1CBAC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6836E3F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CD3B1D4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0059CF9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07E52F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427A0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6650E0C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7CCFE9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1E50238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6FB3C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F4FD8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52E4A8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76B403" w14:textId="3E825C74" w:rsidR="005473B6" w:rsidRDefault="00D44F4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561B09">
              <w:rPr>
                <w:rFonts w:eastAsia="Times New Roman"/>
                <w:b/>
                <w:color w:val="000000"/>
                <w:lang w:val="en-US"/>
              </w:rPr>
              <w:t>5-6</w:t>
            </w:r>
          </w:p>
          <w:p w14:paraId="6050A40E" w14:textId="77777777" w:rsidR="00D44F4D" w:rsidRDefault="00D44F4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30E58A9C" w14:textId="77777777" w:rsidR="00D44F4D" w:rsidRDefault="00D44F4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3BEDE5CD" w14:textId="35041F89" w:rsidR="00D44F4D" w:rsidRPr="006754BE" w:rsidRDefault="00D44F4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561B09">
              <w:rPr>
                <w:rFonts w:eastAsia="Times New Roman"/>
                <w:b/>
                <w:color w:val="000000"/>
                <w:lang w:val="en-US"/>
              </w:rPr>
              <w:t>5-6</w:t>
            </w:r>
          </w:p>
        </w:tc>
      </w:tr>
      <w:tr w:rsidR="004C08C0" w:rsidRPr="006754BE" w14:paraId="7CAF2979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8D7EF3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F022FC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1EFFB1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E7FE59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B96A11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77DB73D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6D70EA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359F4B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D0DAE0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60D92591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583174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120AB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D725D9A" w14:textId="58AD1F6E" w:rsidR="005473B6" w:rsidRPr="006754BE" w:rsidRDefault="00D44F4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b/>
                <w:color w:val="000000"/>
                <w:lang w:val="en-US"/>
              </w:rPr>
              <w:t xml:space="preserve"> </w:t>
            </w:r>
            <w:r w:rsidR="00561B09">
              <w:rPr>
                <w:b/>
                <w:color w:val="000000"/>
                <w:lang w:val="en-US"/>
              </w:rPr>
              <w:t>3</w:t>
            </w:r>
          </w:p>
        </w:tc>
      </w:tr>
      <w:tr w:rsidR="004C08C0" w:rsidRPr="004527F6" w14:paraId="48A4625C" w14:textId="77777777" w:rsidTr="005473B6">
        <w:tc>
          <w:tcPr>
            <w:tcW w:w="0" w:type="auto"/>
            <w:shd w:val="clear" w:color="auto" w:fill="auto"/>
          </w:tcPr>
          <w:p w14:paraId="4CEB4DE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7A18F10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E3B6B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1FE6742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</w:t>
            </w:r>
            <w:bookmarkStart w:id="0" w:name="_Hlk61628273"/>
            <w:r w:rsidRPr="006754BE">
              <w:rPr>
                <w:color w:val="000000"/>
                <w:lang w:val="en-US"/>
              </w:rPr>
              <w:t>b) Indicate the number of participants with missing data for each variable of interest</w:t>
            </w:r>
          </w:p>
          <w:bookmarkEnd w:id="0"/>
          <w:p w14:paraId="67031A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13869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1EE0D6" w14:textId="3F988D84" w:rsidR="005473B6" w:rsidRPr="006754BE" w:rsidRDefault="00EA0C8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Pg. </w:t>
            </w:r>
            <w:r w:rsidR="00561B09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4EF54BD5" w14:textId="77777777" w:rsidTr="005473B6">
        <w:tc>
          <w:tcPr>
            <w:tcW w:w="0" w:type="auto"/>
            <w:shd w:val="clear" w:color="auto" w:fill="auto"/>
          </w:tcPr>
          <w:p w14:paraId="655E3D8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6B6C847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23C50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04B06C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795084B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01558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3BC4AF" w14:textId="6EAE95EE" w:rsidR="005473B6" w:rsidRPr="00FA2B05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proofErr w:type="spellStart"/>
            <w:r w:rsidRPr="00FA2B05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FA2B05">
              <w:rPr>
                <w:b/>
                <w:bCs/>
                <w:color w:val="000000"/>
                <w:lang w:val="en-US"/>
              </w:rPr>
              <w:t xml:space="preserve"> </w:t>
            </w:r>
            <w:r w:rsidR="00561B09">
              <w:rPr>
                <w:b/>
                <w:bCs/>
                <w:color w:val="000000"/>
                <w:lang w:val="en-US"/>
              </w:rPr>
              <w:t>6-7</w:t>
            </w:r>
          </w:p>
        </w:tc>
      </w:tr>
      <w:tr w:rsidR="004C08C0" w:rsidRPr="004527F6" w14:paraId="5CFF437C" w14:textId="77777777" w:rsidTr="005473B6">
        <w:tc>
          <w:tcPr>
            <w:tcW w:w="0" w:type="auto"/>
            <w:shd w:val="clear" w:color="auto" w:fill="auto"/>
          </w:tcPr>
          <w:p w14:paraId="336B178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2E7348A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B6EC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5FA0E502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3A7E559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1BA76A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B599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1D11429" w14:textId="4E16210E" w:rsidR="005473B6" w:rsidRPr="006754BE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561B09">
              <w:rPr>
                <w:rFonts w:eastAsia="Times New Roman"/>
                <w:b/>
                <w:color w:val="000000"/>
                <w:lang w:val="en-US"/>
              </w:rPr>
              <w:t>6-8</w:t>
            </w:r>
          </w:p>
        </w:tc>
      </w:tr>
      <w:tr w:rsidR="004C08C0" w:rsidRPr="004527F6" w14:paraId="36988A94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7CCC2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540AD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D50D4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0F7C6E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C9621B9" w14:textId="6E918E62" w:rsidR="005473B6" w:rsidRPr="006754BE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</w:t>
            </w:r>
            <w:proofErr w:type="spellStart"/>
            <w:r>
              <w:rPr>
                <w:rFonts w:eastAsia="Times New Roman"/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561B09">
              <w:rPr>
                <w:rFonts w:eastAsia="Times New Roman"/>
                <w:b/>
                <w:color w:val="000000"/>
                <w:lang w:val="en-US"/>
              </w:rPr>
              <w:t>8</w:t>
            </w:r>
          </w:p>
        </w:tc>
      </w:tr>
      <w:tr w:rsidR="004C08C0" w:rsidRPr="006754BE" w14:paraId="4319CDE2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509177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8D6504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D28D0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79528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1610C1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21BCA2D3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FC36C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9CE952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53C2A9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039E82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88AD93C" w14:textId="4DD2EDF5" w:rsidR="005473B6" w:rsidRPr="00FA2B05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proofErr w:type="spellStart"/>
            <w:r w:rsidRPr="00FA2B05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FA2B05">
              <w:rPr>
                <w:b/>
                <w:bCs/>
                <w:color w:val="000000"/>
                <w:lang w:val="en-US"/>
              </w:rPr>
              <w:t xml:space="preserve"> </w:t>
            </w:r>
            <w:r w:rsidR="00561B09">
              <w:rPr>
                <w:b/>
                <w:bCs/>
                <w:color w:val="000000"/>
                <w:lang w:val="en-US"/>
              </w:rPr>
              <w:t>8</w:t>
            </w:r>
            <w:r w:rsidRPr="00FA2B05">
              <w:rPr>
                <w:b/>
                <w:bCs/>
                <w:color w:val="000000"/>
                <w:lang w:val="en-US"/>
              </w:rPr>
              <w:t>-1</w:t>
            </w:r>
            <w:r w:rsidR="00561B09">
              <w:rPr>
                <w:b/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5C94FFEE" w14:textId="77777777" w:rsidTr="005473B6">
        <w:tc>
          <w:tcPr>
            <w:tcW w:w="0" w:type="auto"/>
            <w:shd w:val="clear" w:color="auto" w:fill="auto"/>
          </w:tcPr>
          <w:p w14:paraId="5CBF2BD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2D01402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07E83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649F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453F2A" w14:textId="1AD0006B" w:rsidR="005473B6" w:rsidRPr="006754BE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spellStart"/>
            <w:r>
              <w:rPr>
                <w:b/>
                <w:color w:val="000000"/>
                <w:lang w:val="en-US"/>
              </w:rPr>
              <w:t>Pg</w:t>
            </w:r>
            <w:proofErr w:type="spellEnd"/>
            <w:r w:rsidR="00561B09">
              <w:rPr>
                <w:b/>
                <w:color w:val="000000"/>
                <w:lang w:val="en-US"/>
              </w:rPr>
              <w:t xml:space="preserve"> 11</w:t>
            </w:r>
          </w:p>
        </w:tc>
      </w:tr>
      <w:tr w:rsidR="004C08C0" w:rsidRPr="004527F6" w14:paraId="061C51DB" w14:textId="77777777" w:rsidTr="005473B6">
        <w:tc>
          <w:tcPr>
            <w:tcW w:w="0" w:type="auto"/>
            <w:shd w:val="clear" w:color="auto" w:fill="auto"/>
          </w:tcPr>
          <w:p w14:paraId="5B2B26D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217E476C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86C5F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6646E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BA535A" w14:textId="24D893D3" w:rsidR="005473B6" w:rsidRPr="006754BE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b/>
                <w:color w:val="000000"/>
                <w:lang w:val="en-US"/>
              </w:rPr>
              <w:t>Pg</w:t>
            </w:r>
            <w:proofErr w:type="spellEnd"/>
            <w:r>
              <w:rPr>
                <w:b/>
                <w:color w:val="000000"/>
                <w:lang w:val="en-US"/>
              </w:rPr>
              <w:t xml:space="preserve"> </w:t>
            </w:r>
            <w:r w:rsidR="00561B09">
              <w:rPr>
                <w:b/>
                <w:color w:val="000000"/>
                <w:lang w:val="en-US"/>
              </w:rPr>
              <w:t>11-12</w:t>
            </w:r>
          </w:p>
        </w:tc>
      </w:tr>
      <w:tr w:rsidR="004C08C0" w:rsidRPr="004527F6" w14:paraId="02860094" w14:textId="77777777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077CEDD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EBD1C2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7EF111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96E726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D286A62" w14:textId="6958F5EB" w:rsidR="005473B6" w:rsidRPr="00FA2B05" w:rsidRDefault="00FA2B0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proofErr w:type="spellStart"/>
            <w:r w:rsidRPr="00FA2B05"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 w:rsidRPr="00FA2B05">
              <w:rPr>
                <w:b/>
                <w:bCs/>
                <w:color w:val="000000"/>
                <w:lang w:val="en-US"/>
              </w:rPr>
              <w:t xml:space="preserve"> </w:t>
            </w:r>
            <w:r w:rsidR="00555142">
              <w:rPr>
                <w:b/>
                <w:bCs/>
                <w:color w:val="000000"/>
                <w:lang w:val="en-US"/>
              </w:rPr>
              <w:t>11-12</w:t>
            </w:r>
          </w:p>
        </w:tc>
      </w:tr>
      <w:tr w:rsidR="004C08C0" w:rsidRPr="006754BE" w14:paraId="0FB12E02" w14:textId="77777777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9D0F2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FF2FB7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A5666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F5698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82E9FB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9218D28" w14:textId="7777777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B3EBB0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098B249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CFC78B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CAF779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28BD2C5" w14:textId="2B37F041" w:rsidR="005473B6" w:rsidRPr="006754BE" w:rsidRDefault="00555142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Title page </w:t>
            </w:r>
            <w:r>
              <w:rPr>
                <w:b/>
                <w:color w:val="000000"/>
                <w:lang w:val="en-US"/>
              </w:rPr>
              <w:t>1</w:t>
            </w:r>
          </w:p>
        </w:tc>
      </w:tr>
      <w:tr w:rsidR="004C08C0" w:rsidRPr="004527F6" w14:paraId="3E1C5F74" w14:textId="77777777" w:rsidTr="005473B6">
        <w:tc>
          <w:tcPr>
            <w:tcW w:w="0" w:type="auto"/>
            <w:shd w:val="clear" w:color="auto" w:fill="auto"/>
          </w:tcPr>
          <w:p w14:paraId="27311D3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223A7DC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F7267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8C46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89D0CF" w14:textId="5F63629A" w:rsidR="005473B6" w:rsidRPr="006754BE" w:rsidRDefault="00555142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itle page 2</w:t>
            </w:r>
          </w:p>
        </w:tc>
      </w:tr>
      <w:tr w:rsidR="004C08C0" w:rsidRPr="004527F6" w14:paraId="7E27E017" w14:textId="77777777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6186BF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96214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12B80CA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39C8FF1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6EEFBCB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</w:tbl>
    <w:p w14:paraId="5ACCDF4B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4D49D" w14:textId="77777777" w:rsidR="00474B5D" w:rsidRDefault="00474B5D" w:rsidP="001330D2">
      <w:pPr>
        <w:spacing w:after="0" w:line="240" w:lineRule="auto"/>
      </w:pPr>
      <w:r>
        <w:separator/>
      </w:r>
    </w:p>
  </w:endnote>
  <w:endnote w:type="continuationSeparator" w:id="0">
    <w:p w14:paraId="22656219" w14:textId="77777777" w:rsidR="00474B5D" w:rsidRDefault="00474B5D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91523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5CA699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B6D06" w14:textId="77777777" w:rsidR="00136D75" w:rsidRDefault="00D13D6A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6D7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15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928813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207C9" w14:textId="77777777" w:rsidR="00474B5D" w:rsidRDefault="00474B5D" w:rsidP="001330D2">
      <w:pPr>
        <w:spacing w:after="0" w:line="240" w:lineRule="auto"/>
      </w:pPr>
      <w:r>
        <w:separator/>
      </w:r>
    </w:p>
  </w:footnote>
  <w:footnote w:type="continuationSeparator" w:id="0">
    <w:p w14:paraId="62A8C247" w14:textId="77777777" w:rsidR="00474B5D" w:rsidRDefault="00474B5D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D2"/>
    <w:rsid w:val="00001BFA"/>
    <w:rsid w:val="00085D1B"/>
    <w:rsid w:val="001330D2"/>
    <w:rsid w:val="00136D75"/>
    <w:rsid w:val="00185857"/>
    <w:rsid w:val="001B552B"/>
    <w:rsid w:val="001D5035"/>
    <w:rsid w:val="003C5712"/>
    <w:rsid w:val="00474B5D"/>
    <w:rsid w:val="004C08C0"/>
    <w:rsid w:val="004F2B21"/>
    <w:rsid w:val="00506B38"/>
    <w:rsid w:val="005473B6"/>
    <w:rsid w:val="00555142"/>
    <w:rsid w:val="00561A74"/>
    <w:rsid w:val="00561B09"/>
    <w:rsid w:val="005B3B4D"/>
    <w:rsid w:val="0062157C"/>
    <w:rsid w:val="006B6BF3"/>
    <w:rsid w:val="00765BC9"/>
    <w:rsid w:val="00967969"/>
    <w:rsid w:val="00A94AE0"/>
    <w:rsid w:val="00AE63DB"/>
    <w:rsid w:val="00D13D6A"/>
    <w:rsid w:val="00D44F4D"/>
    <w:rsid w:val="00D52122"/>
    <w:rsid w:val="00D52612"/>
    <w:rsid w:val="00D540EA"/>
    <w:rsid w:val="00EA0C8D"/>
    <w:rsid w:val="00EE0903"/>
    <w:rsid w:val="00F30728"/>
    <w:rsid w:val="00F4542A"/>
    <w:rsid w:val="00FA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9CA2B6"/>
  <w15:docId w15:val="{D1358894-59F4-4396-B02A-12EC18C7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2B0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B05"/>
    <w:rPr>
      <w:rFonts w:ascii="Georgia" w:eastAsia="Calibri" w:hAnsi="Georgia" w:cs="Times New Roman"/>
      <w:b/>
      <w:bCs/>
      <w:sz w:val="20"/>
      <w:szCs w:val="20"/>
      <w:lang w:val="nl-BE" w:eastAsia="en-US"/>
    </w:rPr>
  </w:style>
  <w:style w:type="paragraph" w:styleId="Header">
    <w:name w:val="header"/>
    <w:basedOn w:val="Normal"/>
    <w:link w:val="HeaderChar"/>
    <w:uiPriority w:val="99"/>
    <w:unhideWhenUsed/>
    <w:rsid w:val="00EA0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C8D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C00606-BF50-4DDD-953B-A8F7F62268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8A8D637-FF75-4D6F-805B-9EB14B6CB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D34075-6077-40E6-B509-76D468494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352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Company>Ghent University www.nutrition.ugent.be</Company>
  <LinksUpToDate>false</LinksUpToDate>
  <CharactersWithSpaces>90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Ruth Pobee</cp:lastModifiedBy>
  <cp:revision>3</cp:revision>
  <dcterms:created xsi:type="dcterms:W3CDTF">2021-05-01T16:25:00Z</dcterms:created>
  <dcterms:modified xsi:type="dcterms:W3CDTF">2021-05-01T16:40:00Z</dcterms:modified>
</cp:coreProperties>
</file>